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1F885" w14:textId="6664E560" w:rsidR="00E90AAA" w:rsidRPr="00D20244" w:rsidRDefault="00580B5B" w:rsidP="00E90AAA">
      <w:pPr>
        <w:rPr>
          <w:b/>
          <w:bCs/>
        </w:rPr>
      </w:pPr>
      <w:r w:rsidRPr="00D20244">
        <w:rPr>
          <w:b/>
          <w:bCs/>
        </w:rPr>
        <w:t xml:space="preserve">Table </w:t>
      </w:r>
      <w:r w:rsidR="00D20244" w:rsidRPr="00D20244">
        <w:rPr>
          <w:b/>
          <w:bCs/>
        </w:rPr>
        <w:t>S</w:t>
      </w:r>
      <w:r w:rsidRPr="00D20244">
        <w:rPr>
          <w:b/>
          <w:bCs/>
        </w:rPr>
        <w:t>1</w:t>
      </w:r>
      <w:r w:rsidR="00D20244" w:rsidRPr="00D20244">
        <w:rPr>
          <w:b/>
          <w:bCs/>
        </w:rPr>
        <w:t>. The primers used for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7"/>
        <w:gridCol w:w="3763"/>
        <w:gridCol w:w="4149"/>
      </w:tblGrid>
      <w:tr w:rsidR="00E90AAA" w:rsidRPr="007B2FD9" w14:paraId="46C87334" w14:textId="77777777" w:rsidTr="00EE1ABD">
        <w:trPr>
          <w:trHeight w:val="360"/>
        </w:trPr>
        <w:tc>
          <w:tcPr>
            <w:tcW w:w="1317" w:type="dxa"/>
            <w:noWrap/>
            <w:hideMark/>
          </w:tcPr>
          <w:p w14:paraId="3C67F463" w14:textId="77777777" w:rsidR="00E90AAA" w:rsidRPr="007B2FD9" w:rsidRDefault="00E90AAA" w:rsidP="007973D4">
            <w:r w:rsidRPr="007B2FD9">
              <w:t>Gene</w:t>
            </w:r>
          </w:p>
        </w:tc>
        <w:tc>
          <w:tcPr>
            <w:tcW w:w="3763" w:type="dxa"/>
            <w:noWrap/>
            <w:hideMark/>
          </w:tcPr>
          <w:p w14:paraId="7B174D48" w14:textId="77777777" w:rsidR="00E90AAA" w:rsidRPr="007B2FD9" w:rsidRDefault="00E90AAA" w:rsidP="007973D4">
            <w:r w:rsidRPr="007B2FD9">
              <w:t>Forward primer sequence (5'-3')</w:t>
            </w:r>
          </w:p>
        </w:tc>
        <w:tc>
          <w:tcPr>
            <w:tcW w:w="4149" w:type="dxa"/>
            <w:noWrap/>
            <w:hideMark/>
          </w:tcPr>
          <w:p w14:paraId="47FCC2C2" w14:textId="77777777" w:rsidR="00E90AAA" w:rsidRPr="007B2FD9" w:rsidRDefault="00E90AAA" w:rsidP="007973D4">
            <w:r w:rsidRPr="007B2FD9">
              <w:t>Reverse primer sequence (5'-3')</w:t>
            </w:r>
          </w:p>
        </w:tc>
      </w:tr>
      <w:tr w:rsidR="00E90AAA" w:rsidRPr="007B2FD9" w14:paraId="457F6C2A" w14:textId="77777777" w:rsidTr="00EE1ABD">
        <w:trPr>
          <w:trHeight w:val="360"/>
        </w:trPr>
        <w:tc>
          <w:tcPr>
            <w:tcW w:w="1317" w:type="dxa"/>
            <w:noWrap/>
            <w:hideMark/>
          </w:tcPr>
          <w:p w14:paraId="5855B630" w14:textId="6C569026" w:rsidR="00E90AAA" w:rsidRPr="007B2FD9" w:rsidRDefault="00906323" w:rsidP="007973D4">
            <w:pPr>
              <w:rPr>
                <w:i/>
                <w:iCs/>
              </w:rPr>
            </w:pPr>
            <w:r>
              <w:rPr>
                <w:i/>
                <w:iCs/>
              </w:rPr>
              <w:t>CDKN1B</w:t>
            </w:r>
          </w:p>
        </w:tc>
        <w:tc>
          <w:tcPr>
            <w:tcW w:w="3763" w:type="dxa"/>
            <w:noWrap/>
            <w:hideMark/>
          </w:tcPr>
          <w:p w14:paraId="6B3B44FF" w14:textId="6889FAE2" w:rsidR="00E90AAA" w:rsidRPr="007B2FD9" w:rsidRDefault="00F43C5B" w:rsidP="007973D4">
            <w:r>
              <w:rPr>
                <w:rFonts w:hint="eastAsia"/>
              </w:rPr>
              <w:t>A</w:t>
            </w:r>
            <w:r>
              <w:t>GATGTCAAACGTGCGAGTG</w:t>
            </w:r>
          </w:p>
        </w:tc>
        <w:tc>
          <w:tcPr>
            <w:tcW w:w="4149" w:type="dxa"/>
            <w:noWrap/>
            <w:hideMark/>
          </w:tcPr>
          <w:p w14:paraId="5BD2EA9D" w14:textId="36E7DDB4" w:rsidR="00E90AAA" w:rsidRPr="007B2FD9" w:rsidRDefault="00E90AAA" w:rsidP="007973D4">
            <w:r w:rsidRPr="007B2FD9">
              <w:t xml:space="preserve"> </w:t>
            </w:r>
            <w:r w:rsidR="00F43C5B">
              <w:t>TCTCTGCAGTGCTTCTCCAA</w:t>
            </w:r>
          </w:p>
        </w:tc>
      </w:tr>
      <w:tr w:rsidR="00E90AAA" w:rsidRPr="007B2FD9" w14:paraId="20047955" w14:textId="77777777" w:rsidTr="00EE1ABD">
        <w:trPr>
          <w:trHeight w:val="360"/>
        </w:trPr>
        <w:tc>
          <w:tcPr>
            <w:tcW w:w="1317" w:type="dxa"/>
            <w:noWrap/>
            <w:hideMark/>
          </w:tcPr>
          <w:p w14:paraId="44656D03" w14:textId="19F0DD0B" w:rsidR="00E90AAA" w:rsidRPr="007B2FD9" w:rsidRDefault="00906323" w:rsidP="007973D4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E</w:t>
            </w:r>
            <w:r>
              <w:rPr>
                <w:i/>
                <w:iCs/>
              </w:rPr>
              <w:t>RBB2</w:t>
            </w:r>
          </w:p>
        </w:tc>
        <w:tc>
          <w:tcPr>
            <w:tcW w:w="3763" w:type="dxa"/>
            <w:noWrap/>
            <w:hideMark/>
          </w:tcPr>
          <w:p w14:paraId="0213D932" w14:textId="5B745615" w:rsidR="00E90AAA" w:rsidRPr="007B2FD9" w:rsidRDefault="00E90AAA" w:rsidP="007973D4">
            <w:r w:rsidRPr="007B2FD9">
              <w:t xml:space="preserve"> </w:t>
            </w:r>
            <w:r w:rsidR="00F43C5B">
              <w:t>AACTGCACCCACTCCTGTGT</w:t>
            </w:r>
          </w:p>
        </w:tc>
        <w:tc>
          <w:tcPr>
            <w:tcW w:w="4149" w:type="dxa"/>
            <w:noWrap/>
            <w:hideMark/>
          </w:tcPr>
          <w:p w14:paraId="4E80031E" w14:textId="2B5A6B62" w:rsidR="00E90AAA" w:rsidRPr="007B2FD9" w:rsidRDefault="00E90AAA" w:rsidP="007973D4">
            <w:r w:rsidRPr="007B2FD9">
              <w:t xml:space="preserve"> </w:t>
            </w:r>
            <w:r w:rsidR="00F43C5B">
              <w:t>TGATGAGGATCCCAAAGACC</w:t>
            </w:r>
          </w:p>
        </w:tc>
      </w:tr>
      <w:tr w:rsidR="00E90AAA" w:rsidRPr="007B2FD9" w14:paraId="7ACE7DBA" w14:textId="77777777" w:rsidTr="00EE1ABD">
        <w:trPr>
          <w:trHeight w:val="370"/>
        </w:trPr>
        <w:tc>
          <w:tcPr>
            <w:tcW w:w="1317" w:type="dxa"/>
            <w:noWrap/>
            <w:hideMark/>
          </w:tcPr>
          <w:p w14:paraId="10342FA8" w14:textId="77777777" w:rsidR="00E90AAA" w:rsidRPr="007B2FD9" w:rsidRDefault="00E90AAA" w:rsidP="007973D4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RPL27</w:t>
            </w:r>
          </w:p>
        </w:tc>
        <w:tc>
          <w:tcPr>
            <w:tcW w:w="3763" w:type="dxa"/>
            <w:noWrap/>
            <w:hideMark/>
          </w:tcPr>
          <w:p w14:paraId="3D14FD40" w14:textId="77777777" w:rsidR="00E90AAA" w:rsidRPr="007B2FD9" w:rsidRDefault="00E90AAA" w:rsidP="007973D4">
            <w:r w:rsidRPr="007B2FD9">
              <w:t>CTGTCGTCAATAAGGATGTCT</w:t>
            </w:r>
          </w:p>
        </w:tc>
        <w:tc>
          <w:tcPr>
            <w:tcW w:w="4149" w:type="dxa"/>
            <w:noWrap/>
            <w:hideMark/>
          </w:tcPr>
          <w:p w14:paraId="69444315" w14:textId="77777777" w:rsidR="00E90AAA" w:rsidRPr="007B2FD9" w:rsidRDefault="00E90AAA" w:rsidP="007973D4">
            <w:r w:rsidRPr="007B2FD9">
              <w:t>CTTGTTCTTGCCTGTCTTGT</w:t>
            </w:r>
          </w:p>
        </w:tc>
      </w:tr>
      <w:tr w:rsidR="00F17101" w:rsidRPr="007B2FD9" w14:paraId="180D46E4" w14:textId="77777777" w:rsidTr="00EE1ABD">
        <w:trPr>
          <w:trHeight w:val="370"/>
        </w:trPr>
        <w:tc>
          <w:tcPr>
            <w:tcW w:w="1317" w:type="dxa"/>
            <w:noWrap/>
          </w:tcPr>
          <w:p w14:paraId="296340A9" w14:textId="36FDEAC4" w:rsidR="00F17101" w:rsidRPr="007B2FD9" w:rsidRDefault="00F17101" w:rsidP="007973D4">
            <w:pPr>
              <w:rPr>
                <w:i/>
                <w:iCs/>
              </w:rPr>
            </w:pPr>
            <w:r>
              <w:rPr>
                <w:i/>
                <w:iCs/>
              </w:rPr>
              <w:t>PCNA</w:t>
            </w:r>
          </w:p>
        </w:tc>
        <w:tc>
          <w:tcPr>
            <w:tcW w:w="3763" w:type="dxa"/>
            <w:noWrap/>
          </w:tcPr>
          <w:p w14:paraId="5FB46930" w14:textId="1778D9F9" w:rsidR="00F17101" w:rsidRPr="007B2FD9" w:rsidRDefault="00EB2504" w:rsidP="007973D4">
            <w:r w:rsidRPr="00EB2504">
              <w:t>CTGTAGCGGCGTTGTTGC</w:t>
            </w:r>
          </w:p>
        </w:tc>
        <w:tc>
          <w:tcPr>
            <w:tcW w:w="4149" w:type="dxa"/>
            <w:noWrap/>
          </w:tcPr>
          <w:p w14:paraId="27342F74" w14:textId="3248E2AB" w:rsidR="00F17101" w:rsidRPr="007B2FD9" w:rsidRDefault="00EB2504" w:rsidP="007973D4">
            <w:r w:rsidRPr="00EB2504">
              <w:t>TCGTTGATGAGGTCCTTG</w:t>
            </w:r>
          </w:p>
        </w:tc>
      </w:tr>
    </w:tbl>
    <w:p w14:paraId="5EBA477F" w14:textId="77777777" w:rsidR="00E90AAA" w:rsidRPr="007B2FD9" w:rsidRDefault="00E90AAA" w:rsidP="00E90AAA"/>
    <w:p w14:paraId="604E88E9" w14:textId="2FABF1E6" w:rsidR="00367F0C" w:rsidRDefault="00367F0C"/>
    <w:sectPr w:rsidR="00367F0C" w:rsidSect="00E90AAA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C76FC"/>
    <w:multiLevelType w:val="hybridMultilevel"/>
    <w:tmpl w:val="01405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1F091D"/>
    <w:multiLevelType w:val="hybridMultilevel"/>
    <w:tmpl w:val="9BD4B4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85083746">
    <w:abstractNumId w:val="0"/>
  </w:num>
  <w:num w:numId="2" w16cid:durableId="827095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AA"/>
    <w:rsid w:val="00367F0C"/>
    <w:rsid w:val="004D65FD"/>
    <w:rsid w:val="00580B5B"/>
    <w:rsid w:val="00906323"/>
    <w:rsid w:val="00A072B4"/>
    <w:rsid w:val="00BE16EA"/>
    <w:rsid w:val="00D20244"/>
    <w:rsid w:val="00E90AAA"/>
    <w:rsid w:val="00EB2504"/>
    <w:rsid w:val="00ED515A"/>
    <w:rsid w:val="00EE1ABD"/>
    <w:rsid w:val="00F17101"/>
    <w:rsid w:val="00F4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1BAD5"/>
  <w15:chartTrackingRefBased/>
  <w15:docId w15:val="{EB47DB83-E3A9-C84C-90C4-7CA40258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AAA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E90AAA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table" w:styleId="a3">
    <w:name w:val="Table Grid"/>
    <w:basedOn w:val="a1"/>
    <w:uiPriority w:val="39"/>
    <w:rsid w:val="00E90AAA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90AAA"/>
    <w:rPr>
      <w:rFonts w:asciiTheme="majorHAnsi" w:eastAsiaTheme="majorEastAsia" w:hAnsiTheme="majorHAnsi" w:cstheme="majorBidi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川　彩花</dc:creator>
  <cp:keywords/>
  <dc:description/>
  <cp:lastModifiedBy>市川　彩花</cp:lastModifiedBy>
  <cp:revision>8</cp:revision>
  <dcterms:created xsi:type="dcterms:W3CDTF">2024-11-22T03:44:00Z</dcterms:created>
  <dcterms:modified xsi:type="dcterms:W3CDTF">2025-07-21T21:50:00Z</dcterms:modified>
</cp:coreProperties>
</file>